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Pr="00856CDC" w:rsidRDefault="007C06B5" w:rsidP="00E74497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bookmarkStart w:id="0" w:name="_Hlk206412767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06408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E74497" w:rsidRPr="00800C5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E74497" w:rsidRPr="00856CDC">
        <w:rPr>
          <w:rFonts w:ascii="Times New Roman" w:eastAsia="Calibri" w:hAnsi="Times New Roman" w:cs="Times New Roman"/>
          <w:sz w:val="24"/>
          <w:szCs w:val="24"/>
        </w:rPr>
        <w:t xml:space="preserve">RAST annotation of different strains of </w:t>
      </w:r>
      <w:r w:rsidR="00E74497" w:rsidRPr="00856CDC">
        <w:rPr>
          <w:rFonts w:ascii="Times New Roman" w:eastAsia="Calibri" w:hAnsi="Times New Roman" w:cs="Times New Roman"/>
          <w:i/>
          <w:sz w:val="24"/>
          <w:szCs w:val="24"/>
        </w:rPr>
        <w:t>Helicobacter pylori.</w:t>
      </w:r>
    </w:p>
    <w:bookmarkEnd w:id="0"/>
    <w:p w:rsidR="00E74497" w:rsidRPr="00800C57" w:rsidRDefault="00E74497" w:rsidP="00E74497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tbl>
      <w:tblPr>
        <w:tblStyle w:val="8"/>
        <w:tblW w:w="5048" w:type="pct"/>
        <w:tblLook w:val="0400" w:firstRow="0" w:lastRow="0" w:firstColumn="0" w:lastColumn="0" w:noHBand="0" w:noVBand="1"/>
      </w:tblPr>
      <w:tblGrid>
        <w:gridCol w:w="537"/>
        <w:gridCol w:w="2004"/>
        <w:gridCol w:w="1399"/>
        <w:gridCol w:w="1510"/>
        <w:gridCol w:w="2304"/>
        <w:gridCol w:w="1350"/>
      </w:tblGrid>
      <w:tr w:rsidR="00E74497" w:rsidRPr="00800C57" w:rsidTr="007C06B5">
        <w:trPr>
          <w:trHeight w:val="319"/>
        </w:trPr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category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ystem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ole</w:t>
            </w:r>
          </w:p>
        </w:tc>
      </w:tr>
      <w:tr w:rsidR="00E74497" w:rsidRPr="00800C57" w:rsidTr="007C06B5">
        <w:trPr>
          <w:trHeight w:val="638"/>
        </w:trPr>
        <w:tc>
          <w:tcPr>
            <w:tcW w:w="2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72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 pylori</w:t>
            </w: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uno13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, Disease and Defens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s and super antigen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 vacuolating cytotoxi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ting cytotoxin</w:t>
            </w:r>
          </w:p>
        </w:tc>
      </w:tr>
      <w:tr w:rsidR="00E74497" w:rsidRPr="00800C57" w:rsidTr="007C06B5">
        <w:trPr>
          <w:trHeight w:val="638"/>
        </w:trPr>
        <w:tc>
          <w:tcPr>
            <w:tcW w:w="2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72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 pylori</w:t>
            </w:r>
            <w:r w:rsidRPr="00800C5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ATCC4350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, Disease and Defens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s and super antigen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 vacuolating cytotoxi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ting cytotoxin</w:t>
            </w:r>
          </w:p>
        </w:tc>
      </w:tr>
      <w:tr w:rsidR="00E74497" w:rsidRPr="00800C57" w:rsidTr="007C06B5">
        <w:trPr>
          <w:trHeight w:val="638"/>
        </w:trPr>
        <w:tc>
          <w:tcPr>
            <w:tcW w:w="2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72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 pylori</w:t>
            </w: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MSS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, Disease and Defens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s and super antigen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 vacuolating cytotoxi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ting cytotoxin</w:t>
            </w:r>
          </w:p>
        </w:tc>
      </w:tr>
      <w:tr w:rsidR="00E74497" w:rsidRPr="00800C57" w:rsidTr="007C06B5">
        <w:trPr>
          <w:trHeight w:val="638"/>
        </w:trPr>
        <w:tc>
          <w:tcPr>
            <w:tcW w:w="2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72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 pylori</w:t>
            </w: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p A-1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, Disease and Defens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s and super antigen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 vacuolating cytotoxi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ting cytotoxin</w:t>
            </w:r>
          </w:p>
        </w:tc>
      </w:tr>
      <w:tr w:rsidR="00E74497" w:rsidRPr="00800C57" w:rsidTr="007C06B5">
        <w:trPr>
          <w:trHeight w:val="638"/>
        </w:trPr>
        <w:tc>
          <w:tcPr>
            <w:tcW w:w="2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72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 pylori</w:t>
            </w: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AARGOS_29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, Disease and Defens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s and super antigen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 vacuolating cytotoxi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ting cytotoxin</w:t>
            </w:r>
          </w:p>
        </w:tc>
      </w:tr>
    </w:tbl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97" w:rsidRDefault="00E74497" w:rsidP="00E74497">
      <w:pPr>
        <w:spacing w:before="240"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E74497" w:rsidSect="004A4838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B50" w:rsidRDefault="00757B50" w:rsidP="00817371">
      <w:pPr>
        <w:spacing w:after="0" w:line="240" w:lineRule="auto"/>
      </w:pPr>
      <w:r>
        <w:separator/>
      </w:r>
    </w:p>
  </w:endnote>
  <w:endnote w:type="continuationSeparator" w:id="0">
    <w:p w:rsidR="00757B50" w:rsidRDefault="00757B50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B50" w:rsidRDefault="00757B50" w:rsidP="00817371">
      <w:pPr>
        <w:spacing w:after="0" w:line="240" w:lineRule="auto"/>
      </w:pPr>
      <w:r>
        <w:separator/>
      </w:r>
    </w:p>
  </w:footnote>
  <w:footnote w:type="continuationSeparator" w:id="0">
    <w:p w:rsidR="00757B50" w:rsidRDefault="00757B50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A4838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57B50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8E5D2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08:00Z</dcterms:modified>
</cp:coreProperties>
</file>